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6BD" w:rsidRPr="00F2029A" w:rsidRDefault="00DC225E" w:rsidP="00F166BD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1 Table</w:t>
      </w:r>
    </w:p>
    <w:p w:rsidR="000D31DB" w:rsidRPr="00DC225E" w:rsidRDefault="000D31DB" w:rsidP="00DC225E">
      <w:pPr>
        <w:spacing w:line="480" w:lineRule="auto"/>
        <w:jc w:val="center"/>
        <w:rPr>
          <w:rFonts w:ascii="Times New Roman" w:hAnsi="Times New Roman" w:cs="Times New Roman"/>
        </w:rPr>
      </w:pPr>
      <w:r w:rsidRPr="00DC225E">
        <w:rPr>
          <w:rFonts w:ascii="Times New Roman" w:hAnsi="Times New Roman" w:cs="Times New Roman"/>
        </w:rPr>
        <w:t>Summary of 81 Targeted Genes Related to Non-</w:t>
      </w:r>
      <w:bookmarkStart w:id="0" w:name="_GoBack"/>
      <w:bookmarkEnd w:id="0"/>
      <w:r w:rsidR="001B7C3F" w:rsidRPr="00DC225E">
        <w:rPr>
          <w:rFonts w:ascii="Times New Roman" w:hAnsi="Times New Roman" w:cs="Times New Roman"/>
        </w:rPr>
        <w:t>Syndromic</w:t>
      </w:r>
      <w:r w:rsidRPr="00DC225E">
        <w:rPr>
          <w:rFonts w:ascii="Times New Roman" w:hAnsi="Times New Roman" w:cs="Times New Roman"/>
        </w:rPr>
        <w:t xml:space="preserve"> Hearing Loss</w:t>
      </w:r>
    </w:p>
    <w:tbl>
      <w:tblPr>
        <w:tblStyle w:val="a3"/>
        <w:tblW w:w="80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2693"/>
        <w:gridCol w:w="1560"/>
        <w:gridCol w:w="6"/>
      </w:tblGrid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Inheritanc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Exons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CTG1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199954.1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6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TP2B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001331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3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BSN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57176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CACNA1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0720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9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CCDC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78335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CDH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22124.5,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70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CEACAM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039213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7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CLDN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44492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3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CLRN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74878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3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COCH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135058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1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CRY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888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0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DFNA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4403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0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DFNB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15404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DFNB59/PJVK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042702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7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DIABL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19887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7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DIAPH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5219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8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DIAPH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258366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7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DSPP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14208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5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ESP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/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31475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3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lastRenderedPageBreak/>
              <w:t>ESRR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4452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1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EYA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4100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0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FOXI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/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12188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GIPC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33261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6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GJA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0165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GJB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/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4004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GJB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/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24009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GJB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/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110219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5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GPR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32119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90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GPSM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13296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5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GRHL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24915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6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GRXCR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080476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0601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8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ILDR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199799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8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KCNE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0219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KCNJ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2241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KCNQ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0218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6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KCNQ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4700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4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LHFPL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82548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LOXHD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44612.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0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LRTOM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45309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6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ARVELD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038603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7</w:t>
            </w:r>
          </w:p>
        </w:tc>
      </w:tr>
      <w:tr w:rsidR="000D31DB" w:rsidRPr="00DC225E" w:rsidTr="000D31DB">
        <w:trPr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lastRenderedPageBreak/>
              <w:t>MIR9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4259" w:type="dxa"/>
            <w:gridSpan w:val="3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R_029512.1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SRB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98080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6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T-RNR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T-TS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YH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077186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2473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1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YO15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16239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66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YO1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256041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9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YO3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17433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35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YO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/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4999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35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MYO7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/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0260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9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OTO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44672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8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OTOF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94248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7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OTO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277269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55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PCDH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142765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3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PDZD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195263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7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POU3F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X-link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0307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POU4F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2700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PRPS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X-link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2764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7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PTPRQ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145026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5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RDX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260492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6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SERPINB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297699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7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lastRenderedPageBreak/>
              <w:t>SIX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5982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SLC17A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39319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SLC26A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0441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1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SLC26A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98999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0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SMPX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X-link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14332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5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STR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53700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9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TECT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/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5422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3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TIMM8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X-link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4085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TJP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4817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3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TMC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X-link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38691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4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TMI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47196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TMPRSS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24022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13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TPR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1128228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4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TRIOBP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38632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8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USH1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5709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21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USH1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173477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3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USH2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206933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72</w:t>
            </w:r>
          </w:p>
        </w:tc>
      </w:tr>
      <w:tr w:rsidR="000D31DB" w:rsidRPr="00DC225E" w:rsidTr="000D31DB">
        <w:trPr>
          <w:gridAfter w:val="1"/>
          <w:wAfter w:w="6" w:type="dxa"/>
          <w:trHeight w:val="270"/>
        </w:trPr>
        <w:tc>
          <w:tcPr>
            <w:tcW w:w="1985" w:type="dxa"/>
            <w:tcBorders>
              <w:top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WFS1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AR/AD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NM_006005.3</w:t>
            </w:r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:rsidR="000D31DB" w:rsidRPr="00DC225E" w:rsidRDefault="000D31DB" w:rsidP="00DC225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C225E">
              <w:rPr>
                <w:rFonts w:ascii="Times New Roman" w:hAnsi="Times New Roman" w:cs="Times New Roman"/>
              </w:rPr>
              <w:t>8</w:t>
            </w:r>
          </w:p>
        </w:tc>
      </w:tr>
    </w:tbl>
    <w:p w:rsidR="00262E39" w:rsidRPr="00DC225E" w:rsidRDefault="000D31DB" w:rsidP="00DC225E">
      <w:pPr>
        <w:spacing w:line="480" w:lineRule="auto"/>
        <w:jc w:val="left"/>
        <w:rPr>
          <w:rFonts w:ascii="Times New Roman" w:hAnsi="Times New Roman" w:cs="Times New Roman"/>
        </w:rPr>
      </w:pPr>
      <w:bookmarkStart w:id="1" w:name="OLE_LINK1"/>
      <w:bookmarkStart w:id="2" w:name="OLE_LINK2"/>
      <w:r w:rsidRPr="00DC225E">
        <w:rPr>
          <w:rFonts w:ascii="Times New Roman" w:hAnsi="Times New Roman" w:cs="Times New Roman"/>
        </w:rPr>
        <w:t>AR: Autosomal Recessive; AD: Autosomal Dominant; MT: Mitochondrial Inheritance</w:t>
      </w:r>
      <w:bookmarkEnd w:id="1"/>
      <w:bookmarkEnd w:id="2"/>
    </w:p>
    <w:sectPr w:rsidR="00262E39" w:rsidRPr="00DC2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1721" w:rsidRDefault="00321721" w:rsidP="00F166BD">
      <w:r>
        <w:separator/>
      </w:r>
    </w:p>
  </w:endnote>
  <w:endnote w:type="continuationSeparator" w:id="0">
    <w:p w:rsidR="00321721" w:rsidRDefault="00321721" w:rsidP="00F16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1721" w:rsidRDefault="00321721" w:rsidP="00F166BD">
      <w:r>
        <w:separator/>
      </w:r>
    </w:p>
  </w:footnote>
  <w:footnote w:type="continuationSeparator" w:id="0">
    <w:p w:rsidR="00321721" w:rsidRDefault="00321721" w:rsidP="00F16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1DB"/>
    <w:rsid w:val="000D31DB"/>
    <w:rsid w:val="000F60C0"/>
    <w:rsid w:val="001B7C3F"/>
    <w:rsid w:val="00262E39"/>
    <w:rsid w:val="00321721"/>
    <w:rsid w:val="005C7820"/>
    <w:rsid w:val="00DC225E"/>
    <w:rsid w:val="00ED2FA2"/>
    <w:rsid w:val="00F166BD"/>
    <w:rsid w:val="00F2029A"/>
    <w:rsid w:val="00FF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6D6B10-E900-41CB-84AE-AA0056212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31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6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66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6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66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95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Zhang</dc:creator>
  <cp:keywords/>
  <dc:description/>
  <cp:lastModifiedBy>   </cp:lastModifiedBy>
  <cp:revision>6</cp:revision>
  <dcterms:created xsi:type="dcterms:W3CDTF">2016-01-25T09:29:00Z</dcterms:created>
  <dcterms:modified xsi:type="dcterms:W3CDTF">2016-05-16T11:49:00Z</dcterms:modified>
</cp:coreProperties>
</file>